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4CE2" w:rsidRDefault="00074CE2" w:rsidP="00074CE2">
      <w:pPr>
        <w:pStyle w:val="Titre3"/>
        <w:ind w:firstLine="0"/>
      </w:pPr>
      <w:r>
        <w:t xml:space="preserve">Supplementary material </w:t>
      </w:r>
      <w:r>
        <w:t>2</w:t>
      </w:r>
      <w:bookmarkStart w:id="0" w:name="_GoBack"/>
      <w:bookmarkEnd w:id="0"/>
    </w:p>
    <w:p w:rsidR="00074CE2" w:rsidRDefault="00074CE2" w:rsidP="004D0BB3"/>
    <w:p w:rsidR="004D0BB3" w:rsidRDefault="004D0BB3" w:rsidP="004D0BB3">
      <w:r>
        <w:t>&gt;NP_001035796.1</w:t>
      </w:r>
    </w:p>
    <w:p w:rsidR="004D0BB3" w:rsidRDefault="004D0BB3" w:rsidP="004D0BB3">
      <w:r>
        <w:t>---------- ---------- ----IYKWNP LSGCLHRTVD DYFFCSPHPH KVYDF-ELLI</w:t>
      </w:r>
    </w:p>
    <w:p w:rsidR="004D0BB3" w:rsidRDefault="004D0BB3" w:rsidP="004D0BB3">
      <w:r>
        <w:t>KGVYQ----V NPTKTRTNLE IPYCGKIFNL TTRQPARFLQ KAMDFPFICN TVFNDQRTVF</w:t>
      </w:r>
    </w:p>
    <w:p w:rsidR="004D0BB3" w:rsidRDefault="004D0BB3" w:rsidP="004D0BB3"/>
    <w:p w:rsidR="004D0BB3" w:rsidRDefault="004D0BB3" w:rsidP="004D0BB3">
      <w:r>
        <w:t>&gt;gb|GEHY01011681.1|:C2384-2022</w:t>
      </w:r>
    </w:p>
    <w:p w:rsidR="004D0BB3" w:rsidRDefault="004D0BB3" w:rsidP="004D0BB3">
      <w:r>
        <w:t>SYLKLAKTAT YKVVQGIPQG WPLSETLCNL YYGEMFRGVD DFLYITTDHG KALRFLQTMC</w:t>
      </w:r>
    </w:p>
    <w:p w:rsidR="004D0BB3" w:rsidRDefault="004D0BB3" w:rsidP="004D0BB3">
      <w:r>
        <w:t>QGIEEYGCSV ESKKVCTNL- ---------- ---------- ---------- ----------</w:t>
      </w:r>
    </w:p>
    <w:p w:rsidR="004D0BB3" w:rsidRDefault="004D0BB3" w:rsidP="004D0BB3"/>
    <w:p w:rsidR="004D0BB3" w:rsidRDefault="004D0BB3" w:rsidP="004D0BB3">
      <w:r>
        <w:t>&gt;gb|GFUD01030199.1|:149-496</w:t>
      </w:r>
    </w:p>
    <w:p w:rsidR="004D0BB3" w:rsidRDefault="004D0BB3" w:rsidP="004D0BB3">
      <w:r>
        <w:t>SYKLGSVKKT FLVTQGVIQG DPLSSNLSDI YYGDMLRGAD DFLFVSTSRR RVQSFHQFLT</w:t>
      </w:r>
    </w:p>
    <w:p w:rsidR="004D0BB3" w:rsidRDefault="004D0BB3" w:rsidP="004D0BB3">
      <w:r>
        <w:t>SGLASHNCHF KPSKTKTNV- ---------- ---------- ---------- ----------</w:t>
      </w:r>
    </w:p>
    <w:p w:rsidR="004D0BB3" w:rsidRDefault="004D0BB3" w:rsidP="004D0BB3"/>
    <w:p w:rsidR="004D0BB3" w:rsidRDefault="004D0BB3" w:rsidP="004D0BB3">
      <w:r>
        <w:t>&gt;gb|GEFB01013694.1|:C752-144</w:t>
      </w:r>
    </w:p>
    <w:p w:rsidR="004D0BB3" w:rsidRDefault="004D0BB3" w:rsidP="004D0BB3">
      <w:r>
        <w:t>QPCVQYRNLK VKIAEGIPEG CPLSTELCNF FYASMIRTVD DFLYISRSLE NTQQFHDRMM</w:t>
      </w:r>
    </w:p>
    <w:p w:rsidR="004D0BB3" w:rsidRDefault="004D0BB3" w:rsidP="004D0BB3">
      <w:r>
        <w:t>KGIHEFNCYI NEDKTLTNIR FYFNGYIICL VSECLHQTIG CCLPYQLIAP NVWRTGIICG</w:t>
      </w:r>
    </w:p>
    <w:p w:rsidR="004D0BB3" w:rsidRDefault="004D0BB3" w:rsidP="004D0BB3"/>
    <w:p w:rsidR="004D0BB3" w:rsidRDefault="004D0BB3" w:rsidP="004D0BB3">
      <w:r>
        <w:t>&gt;gb|GGFD01023608.1|:1617-2150</w:t>
      </w:r>
    </w:p>
    <w:p w:rsidR="004D0BB3" w:rsidRDefault="004D0BB3" w:rsidP="004D0BB3">
      <w:r>
        <w:t>---------- --IAQGLPQG GCLSTDLCNF YYARMIRIAD DFLFLSKSLE KAQEFQFRIK</w:t>
      </w:r>
    </w:p>
    <w:p w:rsidR="004D0BB3" w:rsidRDefault="004D0BB3" w:rsidP="004D0BB3">
      <w:r>
        <w:t>SGIQEFNCQF NPKKTESNIR VYFNGYIICM FTKSLFQILN SRLKGPMMNH NVWRAGIHCG</w:t>
      </w:r>
    </w:p>
    <w:p w:rsidR="004D0BB3" w:rsidRDefault="004D0BB3" w:rsidP="004D0BB3"/>
    <w:p w:rsidR="004D0BB3" w:rsidRDefault="004D0BB3" w:rsidP="004D0BB3">
      <w:r>
        <w:t>&gt;gi|936323717|gb|GDRN01098857.1|:1558-2268</w:t>
      </w:r>
    </w:p>
    <w:p w:rsidR="004D0BB3" w:rsidRDefault="004D0BB3" w:rsidP="004D0BB3">
      <w:r>
        <w:t>---------- ---------- ------LCDF YLARMIRVAD DFLFLSKSLE KAQKFKFRMT</w:t>
      </w:r>
    </w:p>
    <w:p w:rsidR="004D0BB3" w:rsidRDefault="004D0BB3" w:rsidP="004D0BB3">
      <w:r>
        <w:t>AGIADFNCFI NSKKTLSNIK IYFNGYIICM ITNTLFIIVR NRLQKHMMVP NVWRVGIHCG</w:t>
      </w:r>
    </w:p>
    <w:p w:rsidR="004D0BB3" w:rsidRDefault="004D0BB3" w:rsidP="004D0BB3"/>
    <w:p w:rsidR="004D0BB3" w:rsidRDefault="004D0BB3" w:rsidP="004D0BB3">
      <w:r>
        <w:t>&gt;gi|936323711|gb|GDRN01098861.1|:1938-2648</w:t>
      </w:r>
    </w:p>
    <w:p w:rsidR="004D0BB3" w:rsidRDefault="004D0BB3" w:rsidP="004D0BB3">
      <w:r>
        <w:t>---------- ---------- ------LCDF YLARMIRVAD DFLFLSKSLE KAQKFKFRMT</w:t>
      </w:r>
    </w:p>
    <w:p w:rsidR="004D0BB3" w:rsidRDefault="004D0BB3" w:rsidP="004D0BB3">
      <w:r>
        <w:t>AGIADFNCFI NSKKTLSNIK IYFNGYIICM ITNTLFIIVR NRLQKHMMVP NVWRVGIHCG</w:t>
      </w:r>
    </w:p>
    <w:p w:rsidR="004D0BB3" w:rsidRDefault="004D0BB3" w:rsidP="004D0BB3"/>
    <w:p w:rsidR="004D0BB3" w:rsidRDefault="004D0BB3" w:rsidP="004D0BB3">
      <w:r>
        <w:t>&gt;gi|936323715|gb|GDRN01098858.1|:2019-2729</w:t>
      </w:r>
    </w:p>
    <w:p w:rsidR="004D0BB3" w:rsidRDefault="004D0BB3" w:rsidP="004D0BB3">
      <w:r>
        <w:lastRenderedPageBreak/>
        <w:t>---------- ---------- ------LCDF YLARMIRVAD DFLFLSKSLE KAQKFKFRMT</w:t>
      </w:r>
    </w:p>
    <w:p w:rsidR="004D0BB3" w:rsidRDefault="004D0BB3" w:rsidP="004D0BB3">
      <w:r>
        <w:t>AGIADFNCFI NSKKTLSNIK IYFNGYIICM ITNTLFIIVR NRLQKHMMVP NVWRVGIHCG</w:t>
      </w:r>
    </w:p>
    <w:p w:rsidR="004D0BB3" w:rsidRDefault="004D0BB3" w:rsidP="004D0BB3"/>
    <w:p w:rsidR="004D0BB3" w:rsidRDefault="004D0BB3" w:rsidP="004D0BB3">
      <w:r>
        <w:t>&gt;gb|GFFJ01110714.1|:1-405</w:t>
      </w:r>
    </w:p>
    <w:p w:rsidR="004D0BB3" w:rsidRDefault="004D0BB3" w:rsidP="004D0BB3">
      <w:r>
        <w:t>---------- ---------- ---------- ---------- -FLFLSKSLE KAQEFRFRMM</w:t>
      </w:r>
    </w:p>
    <w:p w:rsidR="004D0BB3" w:rsidRDefault="004D0BB3" w:rsidP="004D0BB3">
      <w:r>
        <w:t>KGIKEFNCHI NLKKTDSNIR IHFNGYIICM STKSLFIISK NRLQRHMIDP NVWRVGIHCG</w:t>
      </w:r>
    </w:p>
    <w:p w:rsidR="004D0BB3" w:rsidRDefault="004D0BB3" w:rsidP="004D0BB3"/>
    <w:p w:rsidR="004D0BB3" w:rsidRDefault="004D0BB3" w:rsidP="004D0BB3">
      <w:r>
        <w:t>&gt;gi|595481066|gb|GARW01005962.1|:C1387-1037</w:t>
      </w:r>
    </w:p>
    <w:p w:rsidR="004D0BB3" w:rsidRDefault="004D0BB3" w:rsidP="004D0BB3">
      <w:r>
        <w:t>MLKYGYQKLF YIVRKGIVVG DSLSSPLCDV YYGQLLRGMD DFIFVSTNQK EAERFLTVME</w:t>
      </w:r>
    </w:p>
    <w:p w:rsidR="004D0BB3" w:rsidRDefault="004D0BB3" w:rsidP="004D0BB3">
      <w:r>
        <w:t>NGFPDYGCEI QKQKTKTNF- ---------- ---------- ---------- ----------</w:t>
      </w:r>
    </w:p>
    <w:p w:rsidR="004D0BB3" w:rsidRDefault="004D0BB3" w:rsidP="004D0BB3"/>
    <w:p w:rsidR="004D0BB3" w:rsidRDefault="004D0BB3" w:rsidP="004D0BB3">
      <w:r>
        <w:t>&gt;gb|GEBG01023904.1|:C1377-466</w:t>
      </w:r>
    </w:p>
    <w:p w:rsidR="004D0BB3" w:rsidRDefault="004D0BB3" w:rsidP="004D0BB3">
      <w:r>
        <w:t>QFFREGKNY- FSLICGLAQG GKLSFHLSDL YYSTMVKKAD DILFVSVLHK EAEKFLGRIQ</w:t>
      </w:r>
    </w:p>
    <w:p w:rsidR="004D0BB3" w:rsidRDefault="004D0BB3" w:rsidP="004D0BB3">
      <w:r>
        <w:t>SGIPEFNCII NEAKTSHNVR TVFNGVVVCL HSRQLRQVSA ARLTLEVLNP NVWRTGVMAG</w:t>
      </w:r>
    </w:p>
    <w:p w:rsidR="004D0BB3" w:rsidRDefault="004D0BB3" w:rsidP="004D0BB3"/>
    <w:p w:rsidR="004D0BB3" w:rsidRDefault="004D0BB3" w:rsidP="004D0BB3">
      <w:r>
        <w:t>&gt;gb|GFDA01078771.1|:C429-103</w:t>
      </w:r>
    </w:p>
    <w:p w:rsidR="004D0BB3" w:rsidRDefault="004D0BB3" w:rsidP="004D0BB3">
      <w:r>
        <w:t>QFFREGKNY- FSLICGLAQG GKLSFHLSDL YYSTMVKKAD DILFVSVLHK EAEKFLGRIQ</w:t>
      </w:r>
    </w:p>
    <w:p w:rsidR="004D0BB3" w:rsidRDefault="004D0BB3" w:rsidP="004D0BB3">
      <w:r>
        <w:t>SGIPEFNCII NEAKTSHNV- ---------- ---------- ---------- ----------</w:t>
      </w:r>
    </w:p>
    <w:p w:rsidR="004D0BB3" w:rsidRDefault="004D0BB3" w:rsidP="004D0BB3"/>
    <w:p w:rsidR="004D0BB3" w:rsidRDefault="004D0BB3" w:rsidP="004D0BB3">
      <w:r>
        <w:t>&gt;gb|GFUC01026601.1|:1433-1759</w:t>
      </w:r>
    </w:p>
    <w:p w:rsidR="004D0BB3" w:rsidRDefault="004D0BB3" w:rsidP="004D0BB3">
      <w:r>
        <w:t>QFFREGKNY- FSLICGLAQG GKLSFHLSDL YYSTMVKKAD DILFVSVLHK EAEKFLGRIQ</w:t>
      </w:r>
    </w:p>
    <w:p w:rsidR="004D0BB3" w:rsidRDefault="004D0BB3" w:rsidP="004D0BB3">
      <w:r>
        <w:t>SGIPEFNCII NEAKTSHNV- ---------- ---------- ---------- ----------</w:t>
      </w:r>
    </w:p>
    <w:p w:rsidR="004D0BB3" w:rsidRDefault="004D0BB3" w:rsidP="004D0BB3"/>
    <w:p w:rsidR="004D0BB3" w:rsidRDefault="004D0BB3" w:rsidP="004D0BB3">
      <w:r>
        <w:t>&gt;gb|GFFH01034216.1|:215-1102</w:t>
      </w:r>
    </w:p>
    <w:p w:rsidR="004D0BB3" w:rsidRDefault="004D0BB3" w:rsidP="004D0BB3">
      <w:r>
        <w:t>QLVRNGQSQ- YLVTQGISQG GALSSLLCEL YYSAMLRSVD DFLYVSPHKD LAESFLQTMK</w:t>
      </w:r>
    </w:p>
    <w:p w:rsidR="004D0BB3" w:rsidRDefault="004D0BB3" w:rsidP="004D0BB3">
      <w:r>
        <w:t>DGIMEYNCSI NELKTQTNLQ VTFTGSILCS DTCELLQVSV AKMAPLYIDA NVWRNSLLAA</w:t>
      </w:r>
    </w:p>
    <w:p w:rsidR="004D0BB3" w:rsidRDefault="004D0BB3" w:rsidP="004D0BB3"/>
    <w:p w:rsidR="004D0BB3" w:rsidRDefault="004D0BB3" w:rsidP="004D0BB3">
      <w:r>
        <w:t>&gt;gb|GETT01116158.1|:C1474-671</w:t>
      </w:r>
    </w:p>
    <w:p w:rsidR="004D0BB3" w:rsidRDefault="004D0BB3" w:rsidP="004D0BB3">
      <w:r>
        <w:t>QLIQCGPRQN FILIRGISQG GTLSSALCEL YYSSMLRSVD DMLFVTPDLK KARNFLQKME</w:t>
      </w:r>
    </w:p>
    <w:p w:rsidR="004D0BB3" w:rsidRDefault="004D0BB3" w:rsidP="004D0BB3">
      <w:r>
        <w:t>AGFPDFNCKM NNFKTAHNIR VSFCGVVVCS TSHQLRQVTL ARLNTTVLDP NIWRTGVMAG</w:t>
      </w:r>
    </w:p>
    <w:p w:rsidR="004D0BB3" w:rsidRDefault="004D0BB3" w:rsidP="004D0BB3"/>
    <w:p w:rsidR="004D0BB3" w:rsidRDefault="004D0BB3" w:rsidP="004D0BB3">
      <w:r>
        <w:lastRenderedPageBreak/>
        <w:t>&gt;lcl|IABX01122151.1</w:t>
      </w:r>
    </w:p>
    <w:p w:rsidR="004D0BB3" w:rsidRDefault="004D0BB3" w:rsidP="004D0BB3">
      <w:r>
        <w:t>QIVHAGQKVR LLIRKGIPQG GRLSAALCNL YYSAFLRSVD DFLYVSASYD SASRYFDFMK</w:t>
      </w:r>
    </w:p>
    <w:p w:rsidR="004D0BB3" w:rsidRDefault="004D0BB3" w:rsidP="004D0BB3">
      <w:r>
        <w:t>NGIPEFNSYI NEQKTFHNL- ---------- ---------- ---------- ----------</w:t>
      </w:r>
    </w:p>
    <w:p w:rsidR="004D0BB3" w:rsidRDefault="004D0BB3" w:rsidP="004D0BB3"/>
    <w:p w:rsidR="004D0BB3" w:rsidRDefault="004D0BB3" w:rsidP="004D0BB3">
      <w:r>
        <w:t>&gt;gi|1066151538|emb|HACK01015471.1|:1814-2719</w:t>
      </w:r>
    </w:p>
    <w:p w:rsidR="004D0BB3" w:rsidRDefault="004D0BB3" w:rsidP="004D0BB3">
      <w:r>
        <w:t>LIISNGSKL- FRIVRGLPQG GSLSAALCEF YYAAMFRAVD DFLFISEARR DAEQFMEHVK</w:t>
      </w:r>
    </w:p>
    <w:p w:rsidR="004D0BB3" w:rsidRDefault="004D0BB3" w:rsidP="004D0BB3">
      <w:r>
        <w:t>SGIPEFNCSM NKEKTLHNLR VSFCGIIVCL KSLQLRQVTL TRLQPLMLDP NVWRSGFMAG</w:t>
      </w:r>
    </w:p>
    <w:p w:rsidR="004D0BB3" w:rsidRDefault="004D0BB3" w:rsidP="004D0BB3"/>
    <w:p w:rsidR="004D0BB3" w:rsidRDefault="004D0BB3" w:rsidP="004D0BB3">
      <w:r>
        <w:t>&gt;gi|1068206298|emb|HACB02024865.1|:C917-87</w:t>
      </w:r>
    </w:p>
    <w:p w:rsidR="004D0BB3" w:rsidRDefault="004D0BB3" w:rsidP="004D0BB3">
      <w:r>
        <w:t>---------- FRIVRGLPQG GSLSAALCEF YYAAMFRAVD DFLFISEARR DAEQFMEHVK</w:t>
      </w:r>
    </w:p>
    <w:p w:rsidR="004D0BB3" w:rsidRDefault="004D0BB3" w:rsidP="004D0BB3">
      <w:r>
        <w:t>SGIPEFNCSM NKEKTLHNLR VSFCGIIVCL KSLQLRQVTL TRLQPLMLDP NVWRSGFMAG</w:t>
      </w:r>
    </w:p>
    <w:p w:rsidR="004D0BB3" w:rsidRDefault="004D0BB3" w:rsidP="004D0BB3"/>
    <w:p w:rsidR="004D0BB3" w:rsidRDefault="004D0BB3" w:rsidP="004D0BB3">
      <w:r>
        <w:t>&gt;gb|GBEI01054168.1|:C570-235</w:t>
      </w:r>
    </w:p>
    <w:p w:rsidR="004D0BB3" w:rsidRDefault="004D0BB3" w:rsidP="004D0BB3">
      <w:r>
        <w:t>QVITNGSLL- LRVACGVPQG GTLSAALCEF YYASMLRAVD DFLFISQTRD EAKRFLEQIV</w:t>
      </w:r>
    </w:p>
    <w:p w:rsidR="004D0BB3" w:rsidRDefault="004D0BB3" w:rsidP="004D0BB3">
      <w:r>
        <w:t>CGVPDFNCHM NNEKTFHNL- ---------- ---------- ---------- ----------</w:t>
      </w:r>
    </w:p>
    <w:p w:rsidR="004D0BB3" w:rsidRDefault="004D0BB3" w:rsidP="004D0BB3"/>
    <w:p w:rsidR="004D0BB3" w:rsidRDefault="004D0BB3" w:rsidP="004D0BB3">
      <w:r>
        <w:t>&gt;gi|703876552|gb|GBEV01020382.1|:C1209-304</w:t>
      </w:r>
    </w:p>
    <w:p w:rsidR="004D0BB3" w:rsidRDefault="004D0BB3" w:rsidP="004D0BB3">
      <w:r>
        <w:t>QVITNGSLL- LRVARGVPQG GTLSAALCEF YYASMLRAVD DFLFISQSRD EAKRVLEQTV</w:t>
      </w:r>
    </w:p>
    <w:p w:rsidR="004D0BB3" w:rsidRDefault="004D0BB3" w:rsidP="004D0BB3">
      <w:r>
        <w:t>CGVPDFNCHM NREKTFHNIR VPFCGVIVCL KSLQLQQVTL ARLKPLVLDP NVWRSGIMAG</w:t>
      </w:r>
    </w:p>
    <w:p w:rsidR="004D0BB3" w:rsidRDefault="004D0BB3" w:rsidP="004D0BB3"/>
    <w:p w:rsidR="004D0BB3" w:rsidRDefault="004D0BB3" w:rsidP="004D0BB3">
      <w:r>
        <w:t>&gt;gi|742973106|gb|GARH01006483.1|:C786-1</w:t>
      </w:r>
    </w:p>
    <w:p w:rsidR="004D0BB3" w:rsidRDefault="004D0BB3" w:rsidP="004D0BB3">
      <w:r>
        <w:t>---------- -----GVPQG GTLSAALCEF YYASMLRAVD DFLFISQSRD EAKRVLEQTV</w:t>
      </w:r>
    </w:p>
    <w:p w:rsidR="004D0BB3" w:rsidRDefault="004D0BB3" w:rsidP="004D0BB3">
      <w:r>
        <w:t>CGVPDFNCHM NREKTFHNIR VPFCGVIVCL KSLQLQQVTL ARLKPLVLDP NVWRSGIMAG</w:t>
      </w:r>
    </w:p>
    <w:p w:rsidR="004D0BB3" w:rsidRDefault="004D0BB3" w:rsidP="004D0BB3"/>
    <w:p w:rsidR="004D0BB3" w:rsidRDefault="004D0BB3" w:rsidP="004D0BB3">
      <w:r>
        <w:t>&gt;gb|GFRT01019308.1|:C999-88</w:t>
      </w:r>
    </w:p>
    <w:p w:rsidR="004D0BB3" w:rsidRDefault="004D0BB3" w:rsidP="004D0BB3">
      <w:r>
        <w:t>QIAKVTQRQC IRANRGVPQG GSLSGALCEL YYSAMLRSVD DFLYVTPSSS QASLFLTRMR</w:t>
      </w:r>
    </w:p>
    <w:p w:rsidR="004D0BB3" w:rsidRDefault="004D0BB3" w:rsidP="004D0BB3">
      <w:r>
        <w:t>KGFPDFNCFI NERKTQHNLR VVFRGIVMCS ESRQLQQVSL ARLPQVVLDP NVWRAGFMAG</w:t>
      </w:r>
    </w:p>
    <w:p w:rsidR="004D0BB3" w:rsidRDefault="004D0BB3" w:rsidP="004D0BB3"/>
    <w:p w:rsidR="004D0BB3" w:rsidRDefault="004D0BB3" w:rsidP="004D0BB3">
      <w:r>
        <w:t>&gt;gb|GEUA01051582.1|:26-358</w:t>
      </w:r>
    </w:p>
    <w:p w:rsidR="004D0BB3" w:rsidRDefault="004D0BB3" w:rsidP="004D0BB3">
      <w:r>
        <w:t>QVAKVTQRQC VLANRGVPQG GSLSGALCEL YYSAMLRSVD DFLYVTPSSS QANAFLTRMR</w:t>
      </w:r>
    </w:p>
    <w:p w:rsidR="004D0BB3" w:rsidRDefault="004D0BB3" w:rsidP="004D0BB3">
      <w:r>
        <w:t>KGFPDFNCFI NKRKTQHNL- ---------- ---------- ---------- ----------</w:t>
      </w:r>
    </w:p>
    <w:p w:rsidR="004D0BB3" w:rsidRDefault="004D0BB3" w:rsidP="004D0BB3"/>
    <w:p w:rsidR="004D0BB3" w:rsidRDefault="004D0BB3" w:rsidP="004D0BB3">
      <w:r>
        <w:t>&gt;gb|GETZ01034817.1|:1073-1984</w:t>
      </w:r>
    </w:p>
    <w:p w:rsidR="004D0BB3" w:rsidRDefault="004D0BB3" w:rsidP="004D0BB3">
      <w:r>
        <w:t>QVAKVTQRQC VLANRGVPQG GSLSGALCEL YYSAMLRSVD DFLYVTPSSS QANAFLTRMR</w:t>
      </w:r>
    </w:p>
    <w:p w:rsidR="004D0BB3" w:rsidRDefault="004D0BB3" w:rsidP="004D0BB3">
      <w:r>
        <w:t>KGFPDFNCFI NERKTQHNLR VAFRGIVMCS ESRQLQQVSL ARLPQVVLDP NIWRAGFMAG</w:t>
      </w:r>
    </w:p>
    <w:p w:rsidR="004D0BB3" w:rsidRDefault="004D0BB3" w:rsidP="004D0BB3"/>
    <w:p w:rsidR="004D0BB3" w:rsidRDefault="004D0BB3" w:rsidP="004D0BB3">
      <w:r>
        <w:t>&gt;gi|1078083051|emb|HAES01102988.1|:C330-4</w:t>
      </w:r>
    </w:p>
    <w:p w:rsidR="004D0BB3" w:rsidRDefault="004D0BB3" w:rsidP="004D0BB3">
      <w:r>
        <w:t>QIIRAGRNSR LLVTIGIAQG ATLSSELCEL YISAILRSVD DFLYITPSKE LAIYFMKVMK</w:t>
      </w:r>
    </w:p>
    <w:p w:rsidR="004D0BB3" w:rsidRDefault="004D0BB3" w:rsidP="004D0BB3">
      <w:r>
        <w:t>EGFPDFNCFI NTSKT----- ---------- ---------- ---------- ----------</w:t>
      </w:r>
    </w:p>
    <w:p w:rsidR="004D0BB3" w:rsidRDefault="004D0BB3" w:rsidP="004D0BB3"/>
    <w:p w:rsidR="004D0BB3" w:rsidRDefault="004D0BB3" w:rsidP="004D0BB3">
      <w:r>
        <w:t>&gt;gi|1077778384|emb|HAEZ01063549.1|:C1381-548</w:t>
      </w:r>
    </w:p>
    <w:p w:rsidR="004D0BB3" w:rsidRDefault="004D0BB3" w:rsidP="004D0BB3">
      <w:r>
        <w:t>QIIRVGKNSR LLVTTGISQG STLSSELYEL YVSAMLRSVD DFLYITPSRE LAIYFMKIMN</w:t>
      </w:r>
    </w:p>
    <w:p w:rsidR="004D0BB3" w:rsidRDefault="004D0BB3" w:rsidP="004D0BB3">
      <w:r>
        <w:t>EGFPDFNCII NSSKTQHNIR IIFRGTIFCT ASKQLNQIAK ARMPALLYDP NIWRCALSVG</w:t>
      </w:r>
    </w:p>
    <w:p w:rsidR="004D0BB3" w:rsidRDefault="004D0BB3" w:rsidP="004D0BB3"/>
    <w:p w:rsidR="004D0BB3" w:rsidRDefault="004D0BB3" w:rsidP="004D0BB3">
      <w:r>
        <w:t>&gt;gi|1077778383|emb|HAEZ01063550.1|:C1381-548</w:t>
      </w:r>
    </w:p>
    <w:p w:rsidR="004D0BB3" w:rsidRDefault="004D0BB3" w:rsidP="004D0BB3">
      <w:r>
        <w:t>QIIRVGKNSR LLVTTGISQG STLSSELYEL YVSAMLRSVD DFLYITPSRE LAIYFMKIMN</w:t>
      </w:r>
    </w:p>
    <w:p w:rsidR="004D0BB3" w:rsidRDefault="004D0BB3" w:rsidP="004D0BB3">
      <w:r>
        <w:t>EGFPDFNCII NSSKTQHNIR IIFRGTIFCT ASKQLNQIAK ARMPALLYDP NIWRCALSVG</w:t>
      </w:r>
    </w:p>
    <w:p w:rsidR="004D0BB3" w:rsidRDefault="004D0BB3" w:rsidP="004D0BB3"/>
    <w:p w:rsidR="004D0BB3" w:rsidRDefault="004D0BB3" w:rsidP="004D0BB3">
      <w:r>
        <w:t>&gt;gi|1128346665|emb|HAFG01037722.1|:C536-195</w:t>
      </w:r>
    </w:p>
    <w:p w:rsidR="004D0BB3" w:rsidRDefault="004D0BB3" w:rsidP="004D0BB3">
      <w:r>
        <w:t>QIVRVGKNSI LLVTKGIAQG STLSSELYEL YVSAMLRSID DFLYITPSRE LAIYFMKIMN</w:t>
      </w:r>
    </w:p>
    <w:p w:rsidR="004D0BB3" w:rsidRDefault="004D0BB3" w:rsidP="004D0BB3">
      <w:r>
        <w:t>EGFPDFNCII NSSKTQHNI- ---------- ---------- ---------- ----------</w:t>
      </w:r>
    </w:p>
    <w:p w:rsidR="004D0BB3" w:rsidRDefault="004D0BB3" w:rsidP="004D0BB3"/>
    <w:p w:rsidR="004D0BB3" w:rsidRDefault="004D0BB3" w:rsidP="004D0BB3">
      <w:r>
        <w:t>&gt;gi|1076134614|emb|HAEW01003421.1|:C898-236</w:t>
      </w:r>
    </w:p>
    <w:p w:rsidR="004D0BB3" w:rsidRDefault="004D0BB3" w:rsidP="004D0BB3">
      <w:r>
        <w:t>---------- ---------- ---------- -----LRSID DFLYITPSRE LAIYFLKVMN</w:t>
      </w:r>
    </w:p>
    <w:p w:rsidR="004D0BB3" w:rsidRDefault="004D0BB3" w:rsidP="004D0BB3">
      <w:r>
        <w:t>EGFPEFNCFI NGTKTQHNIR IIFRGIVFCT ATKQLNQITK ARLPLLMVDP NIWRCSLSVG</w:t>
      </w:r>
    </w:p>
    <w:p w:rsidR="004D0BB3" w:rsidRDefault="004D0BB3" w:rsidP="004D0BB3"/>
    <w:p w:rsidR="004D0BB3" w:rsidRDefault="004D0BB3" w:rsidP="004D0BB3">
      <w:r>
        <w:t>&gt;gi|1075680064|emb|HAEX01051271.1|:C846-121</w:t>
      </w:r>
    </w:p>
    <w:p w:rsidR="004D0BB3" w:rsidRDefault="004D0BB3" w:rsidP="004D0BB3">
      <w:r>
        <w:t>---------- -------AQG ATLSSELYEL YISALLRSVD DFLFITHSRE LATYFLKVMN</w:t>
      </w:r>
    </w:p>
    <w:p w:rsidR="004D0BB3" w:rsidRDefault="004D0BB3" w:rsidP="004D0BB3">
      <w:r>
        <w:t>EGFPEFNCYI NDTKTLHNIR IIFRGIVFCT ATKQLNQITK ARLPPLMFDP NIWRCSLSVG</w:t>
      </w:r>
    </w:p>
    <w:p w:rsidR="004D0BB3" w:rsidRDefault="004D0BB3" w:rsidP="004D0BB3"/>
    <w:p w:rsidR="004D0BB3" w:rsidRDefault="004D0BB3" w:rsidP="004D0BB3">
      <w:r>
        <w:t>&gt;lcl|JW968276.1</w:t>
      </w:r>
    </w:p>
    <w:p w:rsidR="004D0BB3" w:rsidRDefault="004D0BB3" w:rsidP="004D0BB3">
      <w:r>
        <w:t>QVIKIDSNY- YLQVKGIPQG GCFSSALSGI YYGHLFRAAD DFLFVTTLED LAEKFLVKAE</w:t>
      </w:r>
    </w:p>
    <w:p w:rsidR="004D0BB3" w:rsidRDefault="004D0BB3" w:rsidP="004D0BB3">
      <w:r>
        <w:lastRenderedPageBreak/>
        <w:t>EGFPDYGCQI NRSKTRTNLR LP-------- ---------- ---------- ----------</w:t>
      </w:r>
    </w:p>
    <w:p w:rsidR="004D0BB3" w:rsidRDefault="004D0BB3" w:rsidP="004D0BB3"/>
    <w:p w:rsidR="004D0BB3" w:rsidRDefault="004D0BB3" w:rsidP="004D0BB3">
      <w:r>
        <w:t>&gt;lcl|Ppruinosus29004</w:t>
      </w:r>
    </w:p>
    <w:p w:rsidR="004D0BB3" w:rsidRDefault="004D0BB3" w:rsidP="004D0BB3">
      <w:r>
        <w:t>QLFQIGVRQR FLIVKGIAQG GSLSSALCDL YYSAMMRSVD DFLYITSRKT EAKNFLCFME</w:t>
      </w:r>
    </w:p>
    <w:p w:rsidR="004D0BB3" w:rsidRDefault="004D0BB3" w:rsidP="004D0BB3">
      <w:r>
        <w:t>QGIDEFNCQI NPAKTMHNLR IPYRGTVFCP ASNQLKQILK SRFTKLISHP NIWRMGLIIG</w:t>
      </w:r>
    </w:p>
    <w:p w:rsidR="004D0BB3" w:rsidRDefault="004D0BB3" w:rsidP="004D0BB3"/>
    <w:p w:rsidR="004D0BB3" w:rsidRDefault="004D0BB3" w:rsidP="004D0BB3">
      <w:r>
        <w:t>&gt;lcl|Pdispar36827</w:t>
      </w:r>
    </w:p>
    <w:p w:rsidR="004D0BB3" w:rsidRDefault="004D0BB3" w:rsidP="004D0BB3">
      <w:r>
        <w:t>QLFQIGVRQR FLIVKGIAQG GSLSSSLCDL YYSAMMRSVD DFLYITSRKT EAKNFLRFIK</w:t>
      </w:r>
    </w:p>
    <w:p w:rsidR="004D0BB3" w:rsidRDefault="004D0BB3" w:rsidP="004D0BB3">
      <w:r>
        <w:t>QGIDEFNCHI NPTKTMHNLR IP-------- ---------- ---------- ----------</w:t>
      </w:r>
    </w:p>
    <w:p w:rsidR="004D0BB3" w:rsidRDefault="004D0BB3" w:rsidP="004D0BB3"/>
    <w:p w:rsidR="004D0BB3" w:rsidRDefault="004D0BB3" w:rsidP="004D0BB3">
      <w:r>
        <w:t>&gt;lcl|Trathkei36625</w:t>
      </w:r>
    </w:p>
    <w:p w:rsidR="004D0BB3" w:rsidRDefault="004D0BB3" w:rsidP="004D0BB3">
      <w:r>
        <w:t>QLFQIGVRQR FLIVKGIAQG GSLSSALCDL YYSAMMRSVD DFLYITSKKT EAKTFLSLME</w:t>
      </w:r>
    </w:p>
    <w:p w:rsidR="004D0BB3" w:rsidRDefault="004D0BB3" w:rsidP="004D0BB3">
      <w:r>
        <w:t>QGIDEFKCYI NPTKTMHNLR VPYRGTMFCP ASNQLHQ--- ---------- ----------</w:t>
      </w:r>
    </w:p>
    <w:p w:rsidR="004D0BB3" w:rsidRDefault="004D0BB3" w:rsidP="004D0BB3"/>
    <w:p w:rsidR="004D0BB3" w:rsidRDefault="004D0BB3" w:rsidP="004D0BB3">
      <w:r>
        <w:t>&gt;lcl|Adrepressum54905</w:t>
      </w:r>
    </w:p>
    <w:p w:rsidR="004D0BB3" w:rsidRDefault="004D0BB3" w:rsidP="004D0BB3">
      <w:r>
        <w:t>QLFQIGVRQR FLIIKGIAQG GSLSSDLCDL YYSAMMRSVD DFLYITPMKT QAEEFLRFME</w:t>
      </w:r>
    </w:p>
    <w:p w:rsidR="004D0BB3" w:rsidRDefault="004D0BB3" w:rsidP="004D0BB3">
      <w:r>
        <w:t>QGIDEFNCHI NPGKTMHNL- ---------- ---------- ---------- ----------</w:t>
      </w:r>
    </w:p>
    <w:p w:rsidR="004D0BB3" w:rsidRDefault="004D0BB3" w:rsidP="004D0BB3"/>
    <w:p w:rsidR="004D0BB3" w:rsidRDefault="004D0BB3" w:rsidP="004D0BB3">
      <w:r>
        <w:t>&gt;gb|GEZX01076726.1|:C1522-629</w:t>
      </w:r>
    </w:p>
    <w:p w:rsidR="004D0BB3" w:rsidRDefault="004D0BB3" w:rsidP="004D0BB3">
      <w:r>
        <w:t>QRVSAGKKRT FLVTKGIAQG GAMSIDLCDL YYCALVRCVD DFLFISSDKT SATKFLDISS</w:t>
      </w:r>
    </w:p>
    <w:p w:rsidR="004D0BB3" w:rsidRDefault="004D0BB3" w:rsidP="004D0BB3">
      <w:r>
        <w:t>KGVPEFNCYI NQSKTLHNVR VPFCGITVCS LTRQLEQITL ARLKDLVIHP NIYRVGIMTG</w:t>
      </w:r>
    </w:p>
    <w:p w:rsidR="004D0BB3" w:rsidRDefault="004D0BB3" w:rsidP="004D0BB3"/>
    <w:p w:rsidR="004D0BB3" w:rsidRDefault="004D0BB3" w:rsidP="004D0BB3">
      <w:r>
        <w:t>&gt;gb|GDUJ01029506.1|:1765-2382</w:t>
      </w:r>
    </w:p>
    <w:p w:rsidR="004D0BB3" w:rsidRDefault="004D0BB3" w:rsidP="004D0BB3">
      <w:r>
        <w:t>KYVSAGNNRK YRVTKGIAQG SFLSSALCDM YYSSMMRSVD DFLFVSVEKT SAEKFLAIAS</w:t>
      </w:r>
    </w:p>
    <w:p w:rsidR="004D0BB3" w:rsidRDefault="004D0BB3" w:rsidP="004D0BB3">
      <w:r>
        <w:t>KGVPEYNCYI NARKTLQNIR VPFCGITLCS HSRQLLLITN ARLRVEVFHP NIYRTGMSVG</w:t>
      </w:r>
    </w:p>
    <w:p w:rsidR="004D0BB3" w:rsidRDefault="004D0BB3" w:rsidP="004D0BB3"/>
    <w:p w:rsidR="004D0BB3" w:rsidRDefault="004D0BB3" w:rsidP="004D0BB3">
      <w:r>
        <w:t>&gt;gb|GEHV01052971.1|:C633-13</w:t>
      </w:r>
    </w:p>
    <w:p w:rsidR="004D0BB3" w:rsidRDefault="004D0BB3" w:rsidP="004D0BB3">
      <w:r>
        <w:t>QYISAGRNRK YLITKGIAQG GFLSSTLCEL YYTSMLHSVD DFLFVSPEKI SAKRFLDVAA</w:t>
      </w:r>
    </w:p>
    <w:p w:rsidR="004D0BB3" w:rsidRDefault="004D0BB3" w:rsidP="004D0BB3">
      <w:r>
        <w:t>RGVPDYNCVI NQTKTLHNIR VTFCGVTFCS FTRQLQQIAK TRLSAEVIHP NLHRTGISVG</w:t>
      </w:r>
    </w:p>
    <w:p w:rsidR="004D0BB3" w:rsidRDefault="004D0BB3" w:rsidP="004D0BB3"/>
    <w:p w:rsidR="004D0BB3" w:rsidRDefault="004D0BB3" w:rsidP="004D0BB3">
      <w:r>
        <w:t>&gt;gb|GERA01033500.1|:1-303</w:t>
      </w:r>
    </w:p>
    <w:p w:rsidR="004D0BB3" w:rsidRDefault="004D0BB3" w:rsidP="004D0BB3">
      <w:r>
        <w:lastRenderedPageBreak/>
        <w:t>QFISAGHNRK YSVTKGIAQG GSISSVLCEL YYNAMLHSVD DFLLISPCKI SAKKFLSVSM</w:t>
      </w:r>
    </w:p>
    <w:p w:rsidR="004D0BB3" w:rsidRDefault="004D0BB3" w:rsidP="004D0BB3">
      <w:r>
        <w:t>KGVNGFNCFI NPNKTYHNI- ---------- ---------- ---------- ----------</w:t>
      </w:r>
    </w:p>
    <w:p w:rsidR="004D0BB3" w:rsidRDefault="004D0BB3" w:rsidP="004D0BB3"/>
    <w:p w:rsidR="004D0BB3" w:rsidRDefault="004D0BB3" w:rsidP="004D0BB3">
      <w:r>
        <w:t>&gt;gb|GEPZ01015406.1|:470-913</w:t>
      </w:r>
    </w:p>
    <w:p w:rsidR="004D0BB3" w:rsidRDefault="004D0BB3" w:rsidP="004D0BB3">
      <w:r>
        <w:t>QYISAGLNRK YLVTKGIAQG GTISSDLCEL YYNAMLHSVD DFLFISPIKH YAERFLELTV</w:t>
      </w:r>
    </w:p>
    <w:p w:rsidR="004D0BB3" w:rsidRDefault="004D0BB3" w:rsidP="004D0BB3">
      <w:r>
        <w:t>NGVDQFNCFI NPKKTLHNIR VPFCGITICS LSRQ------ ---------- ----------</w:t>
      </w:r>
    </w:p>
    <w:p w:rsidR="004D0BB3" w:rsidRDefault="004D0BB3" w:rsidP="004D0BB3"/>
    <w:p w:rsidR="004D0BB3" w:rsidRDefault="004D0BB3" w:rsidP="004D0BB3">
      <w:r>
        <w:t>&gt;gb|GERB01081677.1|:4-447</w:t>
      </w:r>
    </w:p>
    <w:p w:rsidR="004D0BB3" w:rsidRDefault="004D0BB3" w:rsidP="004D0BB3">
      <w:r>
        <w:t>QYISAGINRN YLVTKGIAQG GTISSDLCEL YYNAMLHSVD DFLFISPIKR SAERFLELTV</w:t>
      </w:r>
    </w:p>
    <w:p w:rsidR="004D0BB3" w:rsidRDefault="004D0BB3" w:rsidP="004D0BB3">
      <w:r>
        <w:t>KGVDQFNCFI NPKKTLHNIR VPFCGITICS LSRQ------ ---------- ----------</w:t>
      </w:r>
    </w:p>
    <w:p w:rsidR="004D0BB3" w:rsidRDefault="004D0BB3" w:rsidP="004D0BB3"/>
    <w:p w:rsidR="004D0BB3" w:rsidRDefault="004D0BB3" w:rsidP="004D0BB3">
      <w:r>
        <w:t>&gt;gb|GEQR01035916.1|:C445-2</w:t>
      </w:r>
    </w:p>
    <w:p w:rsidR="004D0BB3" w:rsidRDefault="004D0BB3" w:rsidP="004D0BB3">
      <w:r>
        <w:t>QYISAGLNRK YLVTKGIAQG GTISSDLCEL YYNAMLHSVD DFLFISPIKR SAECFLELTV</w:t>
      </w:r>
    </w:p>
    <w:p w:rsidR="004D0BB3" w:rsidRDefault="004D0BB3" w:rsidP="004D0BB3">
      <w:r>
        <w:t>KGVDQFNCFI NPKKTLHNIR VPFCGITICS LSRQ------ ---------- ----------</w:t>
      </w:r>
    </w:p>
    <w:p w:rsidR="004D0BB3" w:rsidRDefault="004D0BB3" w:rsidP="004D0BB3"/>
    <w:p w:rsidR="004D0BB3" w:rsidRDefault="004D0BB3" w:rsidP="004D0BB3">
      <w:r>
        <w:t>&gt;gb|GEPW01019622.1|:C513-103</w:t>
      </w:r>
    </w:p>
    <w:p w:rsidR="004D0BB3" w:rsidRDefault="004D0BB3" w:rsidP="004D0BB3">
      <w:r>
        <w:t>QYISAGLNRK YLVTKGIAQG GTISSDLCEL YYNAMLHSVD DFLFISPIKR SAERFLELTV</w:t>
      </w:r>
    </w:p>
    <w:p w:rsidR="004D0BB3" w:rsidRDefault="004D0BB3" w:rsidP="004D0BB3">
      <w:r>
        <w:t>KGVDQFNCFI NPKKTLHNIR VPFCGITICS LSRQ------ ---------- ----------</w:t>
      </w:r>
    </w:p>
    <w:p w:rsidR="004D0BB3" w:rsidRDefault="004D0BB3" w:rsidP="004D0BB3"/>
    <w:p w:rsidR="004D0BB3" w:rsidRDefault="004D0BB3" w:rsidP="004D0BB3">
      <w:r>
        <w:t>&gt;gb|GEQA01015905.1|:C960-28</w:t>
      </w:r>
    </w:p>
    <w:p w:rsidR="004D0BB3" w:rsidRDefault="004D0BB3" w:rsidP="004D0BB3">
      <w:r>
        <w:t>QYISAGLNRK YLVTKGIAQG GTISSDLCEL YYNAMLHSVD DFIFISPIKR SAEHFLELTV</w:t>
      </w:r>
    </w:p>
    <w:p w:rsidR="004D0BB3" w:rsidRDefault="004D0BB3" w:rsidP="004D0BB3">
      <w:r>
        <w:t>KGVDHFNCFI NPKKTLHNIR VPFCGITICS LSRQLQQVTL ARLPDTVIHP NVYRVGLMAG</w:t>
      </w:r>
    </w:p>
    <w:p w:rsidR="004D0BB3" w:rsidRDefault="004D0BB3" w:rsidP="004D0BB3"/>
    <w:p w:rsidR="004D0BB3" w:rsidRDefault="004D0BB3" w:rsidP="004D0BB3">
      <w:r>
        <w:t>&gt;gb|GESQ01009450.1|:4-738</w:t>
      </w:r>
    </w:p>
    <w:p w:rsidR="004D0BB3" w:rsidRDefault="004D0BB3" w:rsidP="004D0BB3">
      <w:r>
        <w:t>-----GLNRK YLVTKGIAQG GTISSDLCEL YYNAMLHSVD DFLFISPIKR SAEHFLELTV</w:t>
      </w:r>
    </w:p>
    <w:p w:rsidR="004D0BB3" w:rsidRDefault="004D0BB3" w:rsidP="004D0BB3">
      <w:r>
        <w:t>KGVDQFNCFI NPKKTLHNIR VPFCGITICS LSRQLEQVTL ARLPDTVIHP NVYRVGLMAG</w:t>
      </w:r>
    </w:p>
    <w:p w:rsidR="004D0BB3" w:rsidRDefault="004D0BB3" w:rsidP="004D0BB3"/>
    <w:p w:rsidR="004D0BB3" w:rsidRDefault="004D0BB3" w:rsidP="004D0BB3">
      <w:r>
        <w:t>&gt;gb|GEQP01042736.1|:C998-201</w:t>
      </w:r>
    </w:p>
    <w:p w:rsidR="004D0BB3" w:rsidRDefault="004D0BB3" w:rsidP="004D0BB3">
      <w:r>
        <w:t>QYISAGINKK YLVTKGIAQG GTISSMLCEL YYNAMMHCVD DFLFISPNKL SAKRFLELSV</w:t>
      </w:r>
    </w:p>
    <w:p w:rsidR="004D0BB3" w:rsidRDefault="004D0BB3" w:rsidP="004D0BB3">
      <w:r>
        <w:t>KGVDQFNCFI NPKKTIHNIR VPFCGITICS LSRQLKQVTL ARLPDTVIHP NVYRVGLMAG</w:t>
      </w:r>
    </w:p>
    <w:p w:rsidR="004D0BB3" w:rsidRDefault="004D0BB3" w:rsidP="004D0BB3"/>
    <w:p w:rsidR="004D0BB3" w:rsidRDefault="004D0BB3" w:rsidP="004D0BB3">
      <w:r>
        <w:lastRenderedPageBreak/>
        <w:t>&gt;gb|GEQE01032802.1|:1380-2309</w:t>
      </w:r>
    </w:p>
    <w:p w:rsidR="004D0BB3" w:rsidRDefault="004D0BB3" w:rsidP="004D0BB3">
      <w:r>
        <w:t>QYISAGINKK YLVTKGIAQG GTISSMLCEL YYNAMMHCVD DFLFISPNKL SAKRFLELSV</w:t>
      </w:r>
    </w:p>
    <w:p w:rsidR="004D0BB3" w:rsidRDefault="004D0BB3" w:rsidP="004D0BB3">
      <w:r>
        <w:t>KGVDQFNCFI NPKKTIHNIR VPFCGITICS LSRQLKQVTL ARLPDTVIHP NVYRVGLMAG</w:t>
      </w:r>
    </w:p>
    <w:p w:rsidR="004D0BB3" w:rsidRDefault="004D0BB3" w:rsidP="004D0BB3"/>
    <w:p w:rsidR="004D0BB3" w:rsidRDefault="004D0BB3" w:rsidP="004D0BB3">
      <w:r>
        <w:t>&gt;gb|GEQK01024232.1|:1209-2006</w:t>
      </w:r>
    </w:p>
    <w:p w:rsidR="004D0BB3" w:rsidRDefault="004D0BB3" w:rsidP="004D0BB3">
      <w:r>
        <w:t>QYISAGINKK YLVTKGIAQG GTISSMLCEL YYDAMLHSVD DFLFISPNKL SAERFLERCV</w:t>
      </w:r>
    </w:p>
    <w:p w:rsidR="004D0BB3" w:rsidRDefault="004D0BB3" w:rsidP="004D0BB3">
      <w:r>
        <w:t>KGVDQFNCFI NPKKTIHNIR VPFCGVTICS LSRQLKQVTL ARIPDTVIHP NVYRVGLMAG</w:t>
      </w:r>
    </w:p>
    <w:p w:rsidR="00041A8C" w:rsidRDefault="00041A8C"/>
    <w:sectPr w:rsidR="00041A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BB3"/>
    <w:rsid w:val="00041A8C"/>
    <w:rsid w:val="00074CE2"/>
    <w:rsid w:val="004D0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D007E"/>
  <w15:chartTrackingRefBased/>
  <w15:docId w15:val="{8360FBE6-0F7B-4819-B872-7CA002534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74CE2"/>
    <w:pPr>
      <w:spacing w:after="0" w:line="480" w:lineRule="auto"/>
      <w:ind w:firstLine="720"/>
      <w:jc w:val="both"/>
      <w:outlineLvl w:val="2"/>
    </w:pPr>
    <w:rPr>
      <w:rFonts w:ascii="Times New Roman" w:hAnsi="Times New Roman" w:cs="Times New Roman"/>
      <w:b/>
      <w:color w:val="00000A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074CE2"/>
    <w:rPr>
      <w:rFonts w:ascii="Times New Roman" w:hAnsi="Times New Roman" w:cs="Times New Roman"/>
      <w:b/>
      <w:color w:val="00000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82</Words>
  <Characters>6741</Characters>
  <Application>Microsoft Office Word</Application>
  <DocSecurity>0</DocSecurity>
  <Lines>56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P SFA</Company>
  <LinksUpToDate>false</LinksUpToDate>
  <CharactersWithSpaces>7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EPEUX</dc:creator>
  <cp:keywords/>
  <dc:description/>
  <cp:lastModifiedBy>Charlotte DEPEUX</cp:lastModifiedBy>
  <cp:revision>2</cp:revision>
  <dcterms:created xsi:type="dcterms:W3CDTF">2020-01-09T14:03:00Z</dcterms:created>
  <dcterms:modified xsi:type="dcterms:W3CDTF">2020-01-09T14:19:00Z</dcterms:modified>
</cp:coreProperties>
</file>